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15F4" w14:textId="2916EBC5" w:rsidR="00276DC2" w:rsidRDefault="00276DC2" w:rsidP="00276D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orting Information to the paper Díaz de León, Méndez-Alonzo, Bullock, and Vivoni. </w:t>
      </w:r>
      <w:r w:rsidR="0094060C" w:rsidRPr="0094060C">
        <w:rPr>
          <w:rFonts w:ascii="Times New Roman" w:hAnsi="Times New Roman" w:cs="Times New Roman"/>
          <w:sz w:val="24"/>
          <w:szCs w:val="24"/>
          <w:lang w:val="en-US"/>
        </w:rPr>
        <w:t>Hydrological and topographic determinants of biomass and species richness in a Mediterranean-climate shrubland</w:t>
      </w:r>
    </w:p>
    <w:p w14:paraId="51CADD27" w14:textId="77777777" w:rsidR="00480FB2" w:rsidRDefault="00480FB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9301BF" w14:textId="3F89A5DC" w:rsidR="00480FB2" w:rsidRDefault="005327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797762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797762">
        <w:rPr>
          <w:rFonts w:ascii="Times New Roman" w:hAnsi="Times New Roman" w:cs="Times New Roman"/>
          <w:sz w:val="24"/>
          <w:szCs w:val="24"/>
          <w:lang w:val="en-US"/>
        </w:rPr>
        <w:t xml:space="preserve"> Table of s</w:t>
      </w:r>
      <w:bookmarkStart w:id="0" w:name="_Hlk29295353"/>
      <w:r w:rsidR="00797762">
        <w:rPr>
          <w:rFonts w:ascii="Times New Roman" w:hAnsi="Times New Roman" w:cs="Times New Roman"/>
          <w:sz w:val="24"/>
          <w:szCs w:val="24"/>
          <w:lang w:val="en-US"/>
        </w:rPr>
        <w:t>pecies abbreviation</w:t>
      </w:r>
      <w:r w:rsidR="007A6916">
        <w:rPr>
          <w:rFonts w:ascii="Times New Roman" w:hAnsi="Times New Roman" w:cs="Times New Roman"/>
          <w:sz w:val="24"/>
          <w:szCs w:val="24"/>
          <w:lang w:val="en-US"/>
        </w:rPr>
        <w:t xml:space="preserve"> (Abb)</w:t>
      </w:r>
      <w:r w:rsidR="00797762">
        <w:rPr>
          <w:rFonts w:ascii="Times New Roman" w:hAnsi="Times New Roman" w:cs="Times New Roman"/>
          <w:sz w:val="24"/>
          <w:szCs w:val="24"/>
          <w:lang w:val="en-US"/>
        </w:rPr>
        <w:t xml:space="preserve"> list and their contribution with relative cover, </w:t>
      </w:r>
      <w:bookmarkEnd w:id="0"/>
      <w:r w:rsidR="00797762">
        <w:rPr>
          <w:rFonts w:ascii="Times New Roman" w:hAnsi="Times New Roman" w:cs="Times New Roman"/>
          <w:sz w:val="24"/>
          <w:szCs w:val="24"/>
          <w:lang w:val="en-US"/>
        </w:rPr>
        <w:t>life</w:t>
      </w:r>
      <w:r w:rsidR="009968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7762">
        <w:rPr>
          <w:rFonts w:ascii="Times New Roman" w:hAnsi="Times New Roman" w:cs="Times New Roman"/>
          <w:sz w:val="24"/>
          <w:szCs w:val="24"/>
          <w:lang w:val="en-US"/>
        </w:rPr>
        <w:t xml:space="preserve">form, </w:t>
      </w:r>
      <w:r w:rsidR="00271151">
        <w:rPr>
          <w:rFonts w:ascii="Times New Roman" w:hAnsi="Times New Roman" w:cs="Times New Roman"/>
          <w:sz w:val="24"/>
          <w:szCs w:val="24"/>
          <w:lang w:val="en-US"/>
        </w:rPr>
        <w:t xml:space="preserve">life cycle, </w:t>
      </w:r>
      <w:r w:rsidR="00797762">
        <w:rPr>
          <w:rFonts w:ascii="Times New Roman" w:hAnsi="Times New Roman" w:cs="Times New Roman"/>
          <w:sz w:val="24"/>
          <w:szCs w:val="24"/>
          <w:lang w:val="en-US"/>
        </w:rPr>
        <w:t>height</w:t>
      </w:r>
      <w:r w:rsidR="009968B7">
        <w:rPr>
          <w:rFonts w:ascii="Times New Roman" w:hAnsi="Times New Roman" w:cs="Times New Roman"/>
          <w:sz w:val="24"/>
          <w:szCs w:val="24"/>
          <w:lang w:val="en-US"/>
        </w:rPr>
        <w:t xml:space="preserve"> in meters</w:t>
      </w:r>
      <w:r w:rsidR="0027115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968B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27115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9776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A7FFA">
        <w:rPr>
          <w:rFonts w:ascii="Times New Roman" w:hAnsi="Times New Roman" w:cs="Times New Roman"/>
          <w:sz w:val="24"/>
          <w:szCs w:val="24"/>
          <w:lang w:val="en-US"/>
        </w:rPr>
        <w:t xml:space="preserve"> relative stem mass, relative leaf area,</w:t>
      </w:r>
      <w:r w:rsidR="009968B7">
        <w:rPr>
          <w:rFonts w:ascii="Times New Roman" w:hAnsi="Times New Roman" w:cs="Times New Roman"/>
          <w:sz w:val="24"/>
          <w:szCs w:val="24"/>
          <w:lang w:val="en-US"/>
        </w:rPr>
        <w:t xml:space="preserve"> frequency</w:t>
      </w:r>
      <w:r w:rsidR="00797762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3349B3">
        <w:rPr>
          <w:rFonts w:ascii="Times New Roman" w:hAnsi="Times New Roman" w:cs="Times New Roman"/>
          <w:sz w:val="24"/>
          <w:szCs w:val="24"/>
          <w:lang w:val="en-US"/>
        </w:rPr>
        <w:t xml:space="preserve"> plant</w:t>
      </w:r>
      <w:r w:rsidR="00797762">
        <w:rPr>
          <w:rFonts w:ascii="Times New Roman" w:hAnsi="Times New Roman" w:cs="Times New Roman"/>
          <w:sz w:val="24"/>
          <w:szCs w:val="24"/>
          <w:lang w:val="en-US"/>
        </w:rPr>
        <w:t xml:space="preserve"> habit.</w:t>
      </w:r>
      <w:r w:rsidR="00160A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7762">
        <w:rPr>
          <w:rFonts w:ascii="Times New Roman" w:hAnsi="Times New Roman" w:cs="Times New Roman"/>
          <w:sz w:val="24"/>
          <w:szCs w:val="24"/>
          <w:lang w:val="en-US"/>
        </w:rPr>
        <w:t>NA= not available</w:t>
      </w:r>
      <w:r w:rsidR="00160A39">
        <w:rPr>
          <w:rFonts w:ascii="Times New Roman" w:hAnsi="Times New Roman" w:cs="Times New Roman"/>
          <w:sz w:val="24"/>
          <w:szCs w:val="24"/>
          <w:lang w:val="en-US"/>
        </w:rPr>
        <w:t>, the date that could not be encountered, or species that were seen outside the plot.</w:t>
      </w:r>
    </w:p>
    <w:tbl>
      <w:tblPr>
        <w:tblW w:w="506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3"/>
        <w:gridCol w:w="568"/>
        <w:gridCol w:w="1559"/>
        <w:gridCol w:w="1417"/>
        <w:gridCol w:w="993"/>
        <w:gridCol w:w="708"/>
        <w:gridCol w:w="993"/>
        <w:gridCol w:w="425"/>
        <w:gridCol w:w="850"/>
        <w:gridCol w:w="851"/>
        <w:gridCol w:w="1134"/>
        <w:gridCol w:w="992"/>
      </w:tblGrid>
      <w:tr w:rsidR="007A6916" w14:paraId="4976695B" w14:textId="77777777" w:rsidTr="00271151">
        <w:trPr>
          <w:trHeight w:val="297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B701C3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Species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3FCB559B" w14:textId="231A6885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Ab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769FE4E3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Famil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6F1CC08A" w14:textId="77777777" w:rsidR="007A6916" w:rsidRDefault="007A6916" w:rsidP="007A69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Authorit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D135383" w14:textId="77777777" w:rsidR="007A6916" w:rsidRDefault="007A69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 xml:space="preserve">Relative </w:t>
            </w:r>
          </w:p>
          <w:p w14:paraId="2977994A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cov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6C407768" w14:textId="77777777" w:rsidR="007A6916" w:rsidRDefault="007A69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Life for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51B5B9E8" w14:textId="4C532454" w:rsidR="007A6916" w:rsidRDefault="007A69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Life cycl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 w14:paraId="0031D496" w14:textId="36B7B08A" w:rsidR="007A6916" w:rsidRDefault="007A69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9BB000F" w14:textId="41B54960" w:rsidR="007A6916" w:rsidRDefault="007A69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Relative stem mass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848EC54" w14:textId="27995E6D" w:rsidR="007A6916" w:rsidRDefault="007A69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Relative leaf area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EBE8551" w14:textId="3B969754" w:rsidR="007A6916" w:rsidRDefault="007A691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Frequenc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2B51F17" w14:textId="6A0FFE9C" w:rsidR="007A6916" w:rsidRDefault="00497E4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 xml:space="preserve">Plant </w:t>
            </w:r>
            <w:r w:rsidR="007A69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Habit</w:t>
            </w:r>
          </w:p>
        </w:tc>
      </w:tr>
      <w:tr w:rsidR="007A6916" w14:paraId="44B708DD" w14:textId="77777777" w:rsidTr="00271151">
        <w:trPr>
          <w:trHeight w:val="297"/>
        </w:trPr>
        <w:tc>
          <w:tcPr>
            <w:tcW w:w="26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B4B283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MX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nithostaphylos oppositifolia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 w14:paraId="55313191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o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5B4769AE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ricacea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5DAE2887" w14:textId="69607A04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Parry) Small</w:t>
            </w:r>
            <w:r w:rsidR="0004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7D55A798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.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5A0B6947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66BBAAEC" w14:textId="4C8FFC80" w:rsidR="007A6916" w:rsidRDefault="00D33B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02D2BAC3" w14:textId="43A9DE23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567DB42C" w14:textId="26D57FC9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7980422C" w14:textId="3728E22A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.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C7DFB09" w14:textId="5382F015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95388E1" w14:textId="2E0D3A2F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09DCE711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3CDBF10F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riogonum fasciculatum</w:t>
            </w:r>
          </w:p>
        </w:tc>
        <w:tc>
          <w:tcPr>
            <w:tcW w:w="568" w:type="dxa"/>
            <w:vAlign w:val="bottom"/>
          </w:tcPr>
          <w:p w14:paraId="5CBBA011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f</w:t>
            </w:r>
          </w:p>
        </w:tc>
        <w:tc>
          <w:tcPr>
            <w:tcW w:w="1559" w:type="dxa"/>
          </w:tcPr>
          <w:p w14:paraId="24F8A14A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lygonaceae</w:t>
            </w:r>
          </w:p>
        </w:tc>
        <w:tc>
          <w:tcPr>
            <w:tcW w:w="1417" w:type="dxa"/>
          </w:tcPr>
          <w:p w14:paraId="71506A0C" w14:textId="0916F06C" w:rsidR="007A6916" w:rsidRPr="009968B7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99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enth</w:t>
            </w:r>
            <w:r w:rsidR="00042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.</w:t>
            </w:r>
          </w:p>
        </w:tc>
        <w:tc>
          <w:tcPr>
            <w:tcW w:w="993" w:type="dxa"/>
          </w:tcPr>
          <w:p w14:paraId="35014A38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52</w:t>
            </w:r>
          </w:p>
        </w:tc>
        <w:tc>
          <w:tcPr>
            <w:tcW w:w="708" w:type="dxa"/>
          </w:tcPr>
          <w:p w14:paraId="0D890390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30CDA103" w14:textId="2D3522C8" w:rsidR="007A6916" w:rsidRDefault="006B55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5C5A6E26" w14:textId="48990124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</w:t>
            </w:r>
          </w:p>
        </w:tc>
        <w:tc>
          <w:tcPr>
            <w:tcW w:w="850" w:type="dxa"/>
          </w:tcPr>
          <w:p w14:paraId="577BE71B" w14:textId="67E573EA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7</w:t>
            </w:r>
          </w:p>
        </w:tc>
        <w:tc>
          <w:tcPr>
            <w:tcW w:w="851" w:type="dxa"/>
          </w:tcPr>
          <w:p w14:paraId="2A4205FD" w14:textId="63E7F899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5</w:t>
            </w:r>
          </w:p>
        </w:tc>
        <w:tc>
          <w:tcPr>
            <w:tcW w:w="1134" w:type="dxa"/>
          </w:tcPr>
          <w:p w14:paraId="5FBCEC96" w14:textId="1D455A94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992" w:type="dxa"/>
          </w:tcPr>
          <w:p w14:paraId="1440828C" w14:textId="18145992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36C9F153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7A991F1C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denostoma fasciculatum</w:t>
            </w:r>
          </w:p>
        </w:tc>
        <w:tc>
          <w:tcPr>
            <w:tcW w:w="568" w:type="dxa"/>
            <w:vAlign w:val="bottom"/>
          </w:tcPr>
          <w:p w14:paraId="5F4B6E41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f</w:t>
            </w:r>
          </w:p>
        </w:tc>
        <w:tc>
          <w:tcPr>
            <w:tcW w:w="1559" w:type="dxa"/>
          </w:tcPr>
          <w:p w14:paraId="6BD1A1D5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osaceae</w:t>
            </w:r>
          </w:p>
        </w:tc>
        <w:tc>
          <w:tcPr>
            <w:tcW w:w="1417" w:type="dxa"/>
          </w:tcPr>
          <w:p w14:paraId="643A49A2" w14:textId="71126096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ook &amp; Arn</w:t>
            </w:r>
            <w:r w:rsidR="00261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</w:tcPr>
          <w:p w14:paraId="2B27C35D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7</w:t>
            </w:r>
          </w:p>
        </w:tc>
        <w:tc>
          <w:tcPr>
            <w:tcW w:w="708" w:type="dxa"/>
          </w:tcPr>
          <w:p w14:paraId="2F7E95C3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296997F4" w14:textId="3625C1E1" w:rsidR="007A6916" w:rsidRDefault="00CA7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26441E8D" w14:textId="5BA6CF3F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</w:t>
            </w:r>
          </w:p>
        </w:tc>
        <w:tc>
          <w:tcPr>
            <w:tcW w:w="850" w:type="dxa"/>
          </w:tcPr>
          <w:p w14:paraId="77FD00BD" w14:textId="0C67BF49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7</w:t>
            </w:r>
          </w:p>
        </w:tc>
        <w:tc>
          <w:tcPr>
            <w:tcW w:w="851" w:type="dxa"/>
          </w:tcPr>
          <w:p w14:paraId="2A950CA0" w14:textId="4923229A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9</w:t>
            </w:r>
          </w:p>
        </w:tc>
        <w:tc>
          <w:tcPr>
            <w:tcW w:w="1134" w:type="dxa"/>
          </w:tcPr>
          <w:p w14:paraId="70514F07" w14:textId="7A8EB1DD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992" w:type="dxa"/>
          </w:tcPr>
          <w:p w14:paraId="1E54D05B" w14:textId="6DCD1952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227CD5F8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7C3BD4D1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Xylococcus bicolor</w:t>
            </w:r>
          </w:p>
        </w:tc>
        <w:tc>
          <w:tcPr>
            <w:tcW w:w="568" w:type="dxa"/>
            <w:vAlign w:val="bottom"/>
          </w:tcPr>
          <w:p w14:paraId="1E6043B3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b</w:t>
            </w:r>
          </w:p>
        </w:tc>
        <w:tc>
          <w:tcPr>
            <w:tcW w:w="1559" w:type="dxa"/>
          </w:tcPr>
          <w:p w14:paraId="6E11E18C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ricaceae</w:t>
            </w:r>
          </w:p>
        </w:tc>
        <w:tc>
          <w:tcPr>
            <w:tcW w:w="1417" w:type="dxa"/>
          </w:tcPr>
          <w:p w14:paraId="3F06A88D" w14:textId="69103F58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tt</w:t>
            </w:r>
            <w:r w:rsidR="00261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</w:tcPr>
          <w:p w14:paraId="7D7D0A40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4</w:t>
            </w:r>
          </w:p>
        </w:tc>
        <w:tc>
          <w:tcPr>
            <w:tcW w:w="708" w:type="dxa"/>
          </w:tcPr>
          <w:p w14:paraId="40FF4212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6F855BA4" w14:textId="7C3D0848" w:rsidR="007A6916" w:rsidRDefault="00CF36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1B967A18" w14:textId="52F72CFA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</w:t>
            </w:r>
          </w:p>
        </w:tc>
        <w:tc>
          <w:tcPr>
            <w:tcW w:w="850" w:type="dxa"/>
          </w:tcPr>
          <w:p w14:paraId="1672831B" w14:textId="015BBA78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7</w:t>
            </w:r>
          </w:p>
        </w:tc>
        <w:tc>
          <w:tcPr>
            <w:tcW w:w="851" w:type="dxa"/>
          </w:tcPr>
          <w:p w14:paraId="579C7862" w14:textId="0A7893FB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134" w:type="dxa"/>
          </w:tcPr>
          <w:p w14:paraId="2DCB4D69" w14:textId="02A79220" w:rsidR="007A6916" w:rsidRDefault="007A48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</w:tcPr>
          <w:p w14:paraId="76D69E1E" w14:textId="7A51C3A3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0040EED3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2A294251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Rhamnus crocea</w:t>
            </w:r>
          </w:p>
        </w:tc>
        <w:tc>
          <w:tcPr>
            <w:tcW w:w="568" w:type="dxa"/>
            <w:vAlign w:val="bottom"/>
          </w:tcPr>
          <w:p w14:paraId="0BE1F240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c</w:t>
            </w:r>
          </w:p>
        </w:tc>
        <w:tc>
          <w:tcPr>
            <w:tcW w:w="1559" w:type="dxa"/>
          </w:tcPr>
          <w:p w14:paraId="76172609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hamnaceae</w:t>
            </w:r>
          </w:p>
        </w:tc>
        <w:tc>
          <w:tcPr>
            <w:tcW w:w="1417" w:type="dxa"/>
          </w:tcPr>
          <w:p w14:paraId="711B2E96" w14:textId="7C41FCEB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tt</w:t>
            </w:r>
            <w:r w:rsidR="00CC5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</w:tcPr>
          <w:p w14:paraId="3AD7327E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94</w:t>
            </w:r>
          </w:p>
        </w:tc>
        <w:tc>
          <w:tcPr>
            <w:tcW w:w="708" w:type="dxa"/>
          </w:tcPr>
          <w:p w14:paraId="6CB8EB4E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75303CD8" w14:textId="1ED1F89C" w:rsidR="007A6916" w:rsidRDefault="00BD6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0D27FFE2" w14:textId="6A19A733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</w:t>
            </w:r>
          </w:p>
        </w:tc>
        <w:tc>
          <w:tcPr>
            <w:tcW w:w="850" w:type="dxa"/>
          </w:tcPr>
          <w:p w14:paraId="567A056B" w14:textId="36F7FA4F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6</w:t>
            </w:r>
          </w:p>
        </w:tc>
        <w:tc>
          <w:tcPr>
            <w:tcW w:w="851" w:type="dxa"/>
          </w:tcPr>
          <w:p w14:paraId="5FFDE832" w14:textId="73CCEFD6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7</w:t>
            </w:r>
          </w:p>
        </w:tc>
        <w:tc>
          <w:tcPr>
            <w:tcW w:w="1134" w:type="dxa"/>
          </w:tcPr>
          <w:p w14:paraId="2FC9C6A3" w14:textId="72B4870E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</w:tcPr>
          <w:p w14:paraId="52902DFC" w14:textId="6B657F19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69FF0AE7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5616B2B3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Quercus berberidifolia</w:t>
            </w:r>
          </w:p>
        </w:tc>
        <w:tc>
          <w:tcPr>
            <w:tcW w:w="568" w:type="dxa"/>
            <w:vAlign w:val="bottom"/>
          </w:tcPr>
          <w:p w14:paraId="3FD250A6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Qb</w:t>
            </w:r>
          </w:p>
        </w:tc>
        <w:tc>
          <w:tcPr>
            <w:tcW w:w="1559" w:type="dxa"/>
          </w:tcPr>
          <w:p w14:paraId="026CCD72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agaceae</w:t>
            </w:r>
          </w:p>
        </w:tc>
        <w:tc>
          <w:tcPr>
            <w:tcW w:w="1417" w:type="dxa"/>
          </w:tcPr>
          <w:p w14:paraId="2312396D" w14:textId="77777777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iebmann</w:t>
            </w:r>
          </w:p>
        </w:tc>
        <w:tc>
          <w:tcPr>
            <w:tcW w:w="993" w:type="dxa"/>
          </w:tcPr>
          <w:p w14:paraId="0D31C81F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93</w:t>
            </w:r>
          </w:p>
        </w:tc>
        <w:tc>
          <w:tcPr>
            <w:tcW w:w="708" w:type="dxa"/>
          </w:tcPr>
          <w:p w14:paraId="49D6F63F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19D4F967" w14:textId="695180F5" w:rsidR="007A6916" w:rsidRDefault="00C076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56B1B670" w14:textId="569B2B32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1</w:t>
            </w:r>
          </w:p>
        </w:tc>
        <w:tc>
          <w:tcPr>
            <w:tcW w:w="850" w:type="dxa"/>
          </w:tcPr>
          <w:p w14:paraId="7903CCFF" w14:textId="3DAA248C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7</w:t>
            </w:r>
          </w:p>
        </w:tc>
        <w:tc>
          <w:tcPr>
            <w:tcW w:w="851" w:type="dxa"/>
          </w:tcPr>
          <w:p w14:paraId="651ACA62" w14:textId="31C6B300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5</w:t>
            </w:r>
          </w:p>
        </w:tc>
        <w:tc>
          <w:tcPr>
            <w:tcW w:w="1134" w:type="dxa"/>
          </w:tcPr>
          <w:p w14:paraId="35653B47" w14:textId="12AE11A2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992" w:type="dxa"/>
          </w:tcPr>
          <w:p w14:paraId="7AB0C192" w14:textId="6AD62C0F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6205A579" w14:textId="77777777" w:rsidTr="00271151">
        <w:trPr>
          <w:trHeight w:val="95"/>
        </w:trPr>
        <w:tc>
          <w:tcPr>
            <w:tcW w:w="2693" w:type="dxa"/>
            <w:shd w:val="clear" w:color="auto" w:fill="auto"/>
            <w:vAlign w:val="bottom"/>
          </w:tcPr>
          <w:p w14:paraId="78522C56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neoridium dumosum</w:t>
            </w:r>
          </w:p>
        </w:tc>
        <w:tc>
          <w:tcPr>
            <w:tcW w:w="568" w:type="dxa"/>
            <w:vAlign w:val="bottom"/>
          </w:tcPr>
          <w:p w14:paraId="037BD914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d</w:t>
            </w:r>
          </w:p>
        </w:tc>
        <w:tc>
          <w:tcPr>
            <w:tcW w:w="1559" w:type="dxa"/>
          </w:tcPr>
          <w:p w14:paraId="4143953B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utaceae</w:t>
            </w:r>
          </w:p>
        </w:tc>
        <w:tc>
          <w:tcPr>
            <w:tcW w:w="1417" w:type="dxa"/>
          </w:tcPr>
          <w:p w14:paraId="58C0BE6A" w14:textId="47730C1D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(Nutt. ex Torr. &amp; Gray) Baill</w:t>
            </w:r>
            <w:r w:rsidR="00AE3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.</w:t>
            </w:r>
          </w:p>
        </w:tc>
        <w:tc>
          <w:tcPr>
            <w:tcW w:w="993" w:type="dxa"/>
          </w:tcPr>
          <w:p w14:paraId="7555DB5F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53</w:t>
            </w:r>
          </w:p>
        </w:tc>
        <w:tc>
          <w:tcPr>
            <w:tcW w:w="708" w:type="dxa"/>
          </w:tcPr>
          <w:p w14:paraId="79CDB6CE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6FF27628" w14:textId="3E04DC34" w:rsidR="007A6916" w:rsidRDefault="00C076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63EB013B" w14:textId="1A70AEE6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3</w:t>
            </w:r>
          </w:p>
        </w:tc>
        <w:tc>
          <w:tcPr>
            <w:tcW w:w="850" w:type="dxa"/>
          </w:tcPr>
          <w:p w14:paraId="1A438C5F" w14:textId="230026FF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7</w:t>
            </w:r>
          </w:p>
        </w:tc>
        <w:tc>
          <w:tcPr>
            <w:tcW w:w="851" w:type="dxa"/>
          </w:tcPr>
          <w:p w14:paraId="6A03BB32" w14:textId="7E03C9B8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6</w:t>
            </w:r>
          </w:p>
        </w:tc>
        <w:tc>
          <w:tcPr>
            <w:tcW w:w="1134" w:type="dxa"/>
          </w:tcPr>
          <w:p w14:paraId="1C995C49" w14:textId="3AE73CE8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992" w:type="dxa"/>
          </w:tcPr>
          <w:p w14:paraId="499B3323" w14:textId="079FE824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1953F6C6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0DA9F20B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via apiana</w:t>
            </w:r>
          </w:p>
        </w:tc>
        <w:tc>
          <w:tcPr>
            <w:tcW w:w="568" w:type="dxa"/>
            <w:vAlign w:val="bottom"/>
          </w:tcPr>
          <w:p w14:paraId="4BB756BA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</w:t>
            </w:r>
          </w:p>
        </w:tc>
        <w:tc>
          <w:tcPr>
            <w:tcW w:w="1559" w:type="dxa"/>
          </w:tcPr>
          <w:p w14:paraId="53870964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miaceae</w:t>
            </w:r>
          </w:p>
        </w:tc>
        <w:tc>
          <w:tcPr>
            <w:tcW w:w="1417" w:type="dxa"/>
          </w:tcPr>
          <w:p w14:paraId="7E8029C6" w14:textId="5C586DA4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eps</w:t>
            </w:r>
            <w:r w:rsidR="00AE3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</w:tcPr>
          <w:p w14:paraId="15CF9914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708" w:type="dxa"/>
          </w:tcPr>
          <w:p w14:paraId="58304963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334E4953" w14:textId="441E8BC4" w:rsidR="007A6916" w:rsidRDefault="00F07C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4F7C52D9" w14:textId="43ABDD1C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</w:t>
            </w:r>
          </w:p>
        </w:tc>
        <w:tc>
          <w:tcPr>
            <w:tcW w:w="850" w:type="dxa"/>
          </w:tcPr>
          <w:p w14:paraId="689D6F41" w14:textId="69955A88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851" w:type="dxa"/>
          </w:tcPr>
          <w:p w14:paraId="7ACE13E7" w14:textId="525C118E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34" w:type="dxa"/>
          </w:tcPr>
          <w:p w14:paraId="48CE9E99" w14:textId="54186DF1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992" w:type="dxa"/>
          </w:tcPr>
          <w:p w14:paraId="6F8340A5" w14:textId="427620A1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64134AF1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452ED515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alosma laurina</w:t>
            </w:r>
          </w:p>
        </w:tc>
        <w:tc>
          <w:tcPr>
            <w:tcW w:w="568" w:type="dxa"/>
            <w:vAlign w:val="bottom"/>
          </w:tcPr>
          <w:p w14:paraId="30B16796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l</w:t>
            </w:r>
          </w:p>
        </w:tc>
        <w:tc>
          <w:tcPr>
            <w:tcW w:w="1559" w:type="dxa"/>
          </w:tcPr>
          <w:p w14:paraId="20DFC0FB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nacardiaceae</w:t>
            </w:r>
          </w:p>
        </w:tc>
        <w:tc>
          <w:tcPr>
            <w:tcW w:w="1417" w:type="dxa"/>
          </w:tcPr>
          <w:p w14:paraId="42FB2EB5" w14:textId="56820F57" w:rsidR="007A6916" w:rsidRDefault="00AE38B5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</w:t>
            </w:r>
            <w:r w:rsidR="007A6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u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) Nutt.</w:t>
            </w:r>
            <w:r w:rsidR="007A69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ex Abrams</w:t>
            </w:r>
          </w:p>
        </w:tc>
        <w:tc>
          <w:tcPr>
            <w:tcW w:w="993" w:type="dxa"/>
          </w:tcPr>
          <w:p w14:paraId="393BA135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6</w:t>
            </w:r>
          </w:p>
        </w:tc>
        <w:tc>
          <w:tcPr>
            <w:tcW w:w="708" w:type="dxa"/>
            <w:vAlign w:val="center"/>
          </w:tcPr>
          <w:p w14:paraId="3FA444B9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93" w:type="dxa"/>
          </w:tcPr>
          <w:p w14:paraId="3C6CFC49" w14:textId="72B17DC8" w:rsidR="007A6916" w:rsidRDefault="00E030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  <w:vAlign w:val="center"/>
          </w:tcPr>
          <w:p w14:paraId="1BED3836" w14:textId="5D5FB9EF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</w:t>
            </w:r>
          </w:p>
        </w:tc>
        <w:tc>
          <w:tcPr>
            <w:tcW w:w="850" w:type="dxa"/>
          </w:tcPr>
          <w:p w14:paraId="020ED379" w14:textId="2C7A1DD6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.2</w:t>
            </w:r>
          </w:p>
        </w:tc>
        <w:tc>
          <w:tcPr>
            <w:tcW w:w="851" w:type="dxa"/>
          </w:tcPr>
          <w:p w14:paraId="46500E7E" w14:textId="3A90F725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1134" w:type="dxa"/>
          </w:tcPr>
          <w:p w14:paraId="5E555098" w14:textId="483E9256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992" w:type="dxa"/>
            <w:vAlign w:val="center"/>
          </w:tcPr>
          <w:p w14:paraId="769242A2" w14:textId="39A732D1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473E0D57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532EF6C3" w14:textId="719D74DE" w:rsidR="007A6916" w:rsidRDefault="007A6916" w:rsidP="007E4C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utierrezia </w:t>
            </w:r>
            <w:r w:rsidR="00AE38B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rothrae</w:t>
            </w:r>
          </w:p>
        </w:tc>
        <w:tc>
          <w:tcPr>
            <w:tcW w:w="568" w:type="dxa"/>
            <w:vAlign w:val="bottom"/>
          </w:tcPr>
          <w:p w14:paraId="4BBD704E" w14:textId="40995F0A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</w:t>
            </w:r>
            <w:r w:rsidR="00AE3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1559" w:type="dxa"/>
          </w:tcPr>
          <w:p w14:paraId="3D8A3588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teraceae</w:t>
            </w:r>
          </w:p>
        </w:tc>
        <w:tc>
          <w:tcPr>
            <w:tcW w:w="1417" w:type="dxa"/>
          </w:tcPr>
          <w:p w14:paraId="7A346A09" w14:textId="56DFCCE3" w:rsidR="007A6916" w:rsidRDefault="00AE38B5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t xml:space="preserve"> </w:t>
            </w:r>
            <w:r w:rsidRPr="00AE3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Pursh) Britton &amp; Rusby</w:t>
            </w:r>
          </w:p>
        </w:tc>
        <w:tc>
          <w:tcPr>
            <w:tcW w:w="993" w:type="dxa"/>
          </w:tcPr>
          <w:p w14:paraId="47D4CDFC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1</w:t>
            </w:r>
          </w:p>
        </w:tc>
        <w:tc>
          <w:tcPr>
            <w:tcW w:w="708" w:type="dxa"/>
          </w:tcPr>
          <w:p w14:paraId="49EF19FB" w14:textId="62C3FA87" w:rsidR="007A6916" w:rsidRDefault="008108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hrub</w:t>
            </w:r>
          </w:p>
        </w:tc>
        <w:tc>
          <w:tcPr>
            <w:tcW w:w="993" w:type="dxa"/>
          </w:tcPr>
          <w:p w14:paraId="6758AD95" w14:textId="03BB7134" w:rsidR="007A6916" w:rsidRDefault="005219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74C49F6D" w14:textId="3C175D0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  <w:tc>
          <w:tcPr>
            <w:tcW w:w="850" w:type="dxa"/>
          </w:tcPr>
          <w:p w14:paraId="04AD07C3" w14:textId="6BA5651B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  <w:tc>
          <w:tcPr>
            <w:tcW w:w="851" w:type="dxa"/>
          </w:tcPr>
          <w:p w14:paraId="6E16D4C3" w14:textId="56A852ED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134" w:type="dxa"/>
          </w:tcPr>
          <w:p w14:paraId="7F680D4E" w14:textId="2150808D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992" w:type="dxa"/>
          </w:tcPr>
          <w:p w14:paraId="3625125B" w14:textId="0A01BACD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05B8F3DF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3292AC1B" w14:textId="136EF39F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omneya </w:t>
            </w:r>
            <w:r w:rsidR="00511244">
              <w:t xml:space="preserve"> </w:t>
            </w:r>
            <w:r w:rsidR="00511244" w:rsidRPr="005112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ocal</w:t>
            </w:r>
            <w:r w:rsidR="0081084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</w:t>
            </w:r>
            <w:r w:rsidR="00511244" w:rsidRPr="0051124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</w:p>
        </w:tc>
        <w:tc>
          <w:tcPr>
            <w:tcW w:w="568" w:type="dxa"/>
            <w:vAlign w:val="bottom"/>
          </w:tcPr>
          <w:p w14:paraId="3FE1580F" w14:textId="2284E7CA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</w:t>
            </w:r>
            <w:r w:rsidR="00560B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</w:t>
            </w:r>
          </w:p>
        </w:tc>
        <w:tc>
          <w:tcPr>
            <w:tcW w:w="1559" w:type="dxa"/>
          </w:tcPr>
          <w:p w14:paraId="42FBFF88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apaveraceae</w:t>
            </w:r>
          </w:p>
        </w:tc>
        <w:tc>
          <w:tcPr>
            <w:tcW w:w="1417" w:type="dxa"/>
          </w:tcPr>
          <w:p w14:paraId="5886D434" w14:textId="5FBCFFBB" w:rsidR="007A6916" w:rsidRDefault="0081084B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1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astw.</w:t>
            </w:r>
          </w:p>
        </w:tc>
        <w:tc>
          <w:tcPr>
            <w:tcW w:w="993" w:type="dxa"/>
          </w:tcPr>
          <w:p w14:paraId="4787B9E3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708" w:type="dxa"/>
          </w:tcPr>
          <w:p w14:paraId="3CF321FE" w14:textId="70AB907B" w:rsidR="007A6916" w:rsidRDefault="005E0E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ub</w:t>
            </w:r>
          </w:p>
        </w:tc>
        <w:tc>
          <w:tcPr>
            <w:tcW w:w="993" w:type="dxa"/>
          </w:tcPr>
          <w:p w14:paraId="6175AD71" w14:textId="03B69FA7" w:rsidR="007A6916" w:rsidRDefault="000B2F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566BCFA9" w14:textId="50081760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9</w:t>
            </w:r>
          </w:p>
        </w:tc>
        <w:tc>
          <w:tcPr>
            <w:tcW w:w="850" w:type="dxa"/>
          </w:tcPr>
          <w:p w14:paraId="55920DE6" w14:textId="1A6E0D33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851" w:type="dxa"/>
          </w:tcPr>
          <w:p w14:paraId="33D0063B" w14:textId="2C22C6C6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1134" w:type="dxa"/>
          </w:tcPr>
          <w:p w14:paraId="2AA72354" w14:textId="286052D4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992" w:type="dxa"/>
          </w:tcPr>
          <w:p w14:paraId="010A5DB1" w14:textId="55D36A70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reading</w:t>
            </w:r>
          </w:p>
        </w:tc>
      </w:tr>
      <w:tr w:rsidR="007A6916" w14:paraId="4D0FC0E4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237057B4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lastRenderedPageBreak/>
              <w:t>Fraxinus parryi</w:t>
            </w:r>
          </w:p>
        </w:tc>
        <w:tc>
          <w:tcPr>
            <w:tcW w:w="568" w:type="dxa"/>
            <w:vAlign w:val="bottom"/>
          </w:tcPr>
          <w:p w14:paraId="27E16160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p</w:t>
            </w:r>
          </w:p>
        </w:tc>
        <w:tc>
          <w:tcPr>
            <w:tcW w:w="1559" w:type="dxa"/>
          </w:tcPr>
          <w:p w14:paraId="0C617748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leaceae</w:t>
            </w:r>
          </w:p>
        </w:tc>
        <w:tc>
          <w:tcPr>
            <w:tcW w:w="1417" w:type="dxa"/>
          </w:tcPr>
          <w:p w14:paraId="1229C75C" w14:textId="77777777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oran</w:t>
            </w:r>
          </w:p>
        </w:tc>
        <w:tc>
          <w:tcPr>
            <w:tcW w:w="993" w:type="dxa"/>
          </w:tcPr>
          <w:p w14:paraId="67D1C71C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</w:t>
            </w:r>
          </w:p>
        </w:tc>
        <w:tc>
          <w:tcPr>
            <w:tcW w:w="708" w:type="dxa"/>
          </w:tcPr>
          <w:p w14:paraId="75D06595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5C77BAD9" w14:textId="5C21D41A" w:rsidR="007A6916" w:rsidRDefault="00595A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56D5F692" w14:textId="7A8BB3A5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6</w:t>
            </w:r>
          </w:p>
        </w:tc>
        <w:tc>
          <w:tcPr>
            <w:tcW w:w="850" w:type="dxa"/>
          </w:tcPr>
          <w:p w14:paraId="38890B80" w14:textId="6258BEBE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</w:t>
            </w:r>
          </w:p>
        </w:tc>
        <w:tc>
          <w:tcPr>
            <w:tcW w:w="851" w:type="dxa"/>
          </w:tcPr>
          <w:p w14:paraId="64C26BF7" w14:textId="31957AC5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6</w:t>
            </w:r>
          </w:p>
        </w:tc>
        <w:tc>
          <w:tcPr>
            <w:tcW w:w="1134" w:type="dxa"/>
          </w:tcPr>
          <w:p w14:paraId="385A479F" w14:textId="12564BEF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992" w:type="dxa"/>
          </w:tcPr>
          <w:p w14:paraId="6961192D" w14:textId="690322C8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Erect</w:t>
            </w:r>
          </w:p>
        </w:tc>
      </w:tr>
      <w:tr w:rsidR="007A6916" w14:paraId="6347F8AA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7067DA18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temisia california</w:t>
            </w:r>
          </w:p>
        </w:tc>
        <w:tc>
          <w:tcPr>
            <w:tcW w:w="568" w:type="dxa"/>
            <w:vAlign w:val="bottom"/>
          </w:tcPr>
          <w:p w14:paraId="5B26C0CE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c</w:t>
            </w:r>
          </w:p>
        </w:tc>
        <w:tc>
          <w:tcPr>
            <w:tcW w:w="1559" w:type="dxa"/>
          </w:tcPr>
          <w:p w14:paraId="78BF82DD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teraceae</w:t>
            </w:r>
          </w:p>
        </w:tc>
        <w:tc>
          <w:tcPr>
            <w:tcW w:w="1417" w:type="dxa"/>
          </w:tcPr>
          <w:p w14:paraId="660C44EE" w14:textId="197A5765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ss</w:t>
            </w:r>
            <w:r w:rsidR="00053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</w:p>
        </w:tc>
        <w:tc>
          <w:tcPr>
            <w:tcW w:w="993" w:type="dxa"/>
          </w:tcPr>
          <w:p w14:paraId="7FBD46FB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</w:t>
            </w:r>
          </w:p>
        </w:tc>
        <w:tc>
          <w:tcPr>
            <w:tcW w:w="708" w:type="dxa"/>
          </w:tcPr>
          <w:p w14:paraId="1B591A4D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7DF6A4FA" w14:textId="59C21CCA" w:rsidR="007A6916" w:rsidRDefault="009B7B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4452AD0D" w14:textId="7848050C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</w:t>
            </w:r>
          </w:p>
        </w:tc>
        <w:tc>
          <w:tcPr>
            <w:tcW w:w="850" w:type="dxa"/>
          </w:tcPr>
          <w:p w14:paraId="7C71A89A" w14:textId="2C0FA5F6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851" w:type="dxa"/>
          </w:tcPr>
          <w:p w14:paraId="606A9F6A" w14:textId="620EB00A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1</w:t>
            </w:r>
          </w:p>
        </w:tc>
        <w:tc>
          <w:tcPr>
            <w:tcW w:w="1134" w:type="dxa"/>
          </w:tcPr>
          <w:p w14:paraId="44CDFC02" w14:textId="13ABDD2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992" w:type="dxa"/>
          </w:tcPr>
          <w:p w14:paraId="32C5A497" w14:textId="7A7A66FD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0BC05DD3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5B1B7A5B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eckiella antirrhinoides</w:t>
            </w:r>
          </w:p>
        </w:tc>
        <w:tc>
          <w:tcPr>
            <w:tcW w:w="568" w:type="dxa"/>
            <w:vAlign w:val="bottom"/>
          </w:tcPr>
          <w:p w14:paraId="4831E4C7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Ka</w:t>
            </w:r>
          </w:p>
        </w:tc>
        <w:tc>
          <w:tcPr>
            <w:tcW w:w="1559" w:type="dxa"/>
          </w:tcPr>
          <w:p w14:paraId="3D227977" w14:textId="00D2BFF0" w:rsidR="007A6916" w:rsidRDefault="00F526D8" w:rsidP="009968B7">
            <w:pPr>
              <w:ind w:firstLine="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t xml:space="preserve"> </w:t>
            </w:r>
            <w:r w:rsidRPr="00F52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Plantaginaceae  </w:t>
            </w:r>
          </w:p>
        </w:tc>
        <w:tc>
          <w:tcPr>
            <w:tcW w:w="1417" w:type="dxa"/>
          </w:tcPr>
          <w:p w14:paraId="6E9A9588" w14:textId="643BE093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(Benth</w:t>
            </w:r>
            <w:r w:rsidR="00F52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) Straw</w:t>
            </w:r>
          </w:p>
        </w:tc>
        <w:tc>
          <w:tcPr>
            <w:tcW w:w="993" w:type="dxa"/>
          </w:tcPr>
          <w:p w14:paraId="3B67714D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</w:t>
            </w:r>
          </w:p>
        </w:tc>
        <w:tc>
          <w:tcPr>
            <w:tcW w:w="708" w:type="dxa"/>
          </w:tcPr>
          <w:p w14:paraId="0A726A39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527A45ED" w14:textId="4821FAEF" w:rsidR="007A6916" w:rsidRDefault="00FA1B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6261B89D" w14:textId="7A240254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</w:t>
            </w:r>
          </w:p>
        </w:tc>
        <w:tc>
          <w:tcPr>
            <w:tcW w:w="850" w:type="dxa"/>
          </w:tcPr>
          <w:p w14:paraId="47F7B4B9" w14:textId="4981E12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6</w:t>
            </w:r>
          </w:p>
        </w:tc>
        <w:tc>
          <w:tcPr>
            <w:tcW w:w="851" w:type="dxa"/>
          </w:tcPr>
          <w:p w14:paraId="4480CB85" w14:textId="5F489709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7</w:t>
            </w:r>
          </w:p>
        </w:tc>
        <w:tc>
          <w:tcPr>
            <w:tcW w:w="1134" w:type="dxa"/>
          </w:tcPr>
          <w:p w14:paraId="00AD26D5" w14:textId="434FE60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</w:tcPr>
          <w:p w14:paraId="59F449CF" w14:textId="2D49BB8F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7BDC0C80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6DDC1009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iodictyon sessilifolium</w:t>
            </w:r>
          </w:p>
        </w:tc>
        <w:tc>
          <w:tcPr>
            <w:tcW w:w="568" w:type="dxa"/>
            <w:vAlign w:val="bottom"/>
          </w:tcPr>
          <w:p w14:paraId="2E6025CD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559" w:type="dxa"/>
          </w:tcPr>
          <w:p w14:paraId="3996FF1E" w14:textId="301A1A67" w:rsidR="007A6916" w:rsidRDefault="00F526D8" w:rsidP="009968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t xml:space="preserve"> </w:t>
            </w:r>
            <w:r w:rsidRPr="00F52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aginaceae</w:t>
            </w:r>
          </w:p>
        </w:tc>
        <w:tc>
          <w:tcPr>
            <w:tcW w:w="1417" w:type="dxa"/>
          </w:tcPr>
          <w:p w14:paraId="70C5ECF9" w14:textId="77777777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e</w:t>
            </w:r>
          </w:p>
        </w:tc>
        <w:tc>
          <w:tcPr>
            <w:tcW w:w="993" w:type="dxa"/>
          </w:tcPr>
          <w:p w14:paraId="74210CCE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708" w:type="dxa"/>
          </w:tcPr>
          <w:p w14:paraId="32F540E2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ub</w:t>
            </w:r>
          </w:p>
        </w:tc>
        <w:tc>
          <w:tcPr>
            <w:tcW w:w="993" w:type="dxa"/>
          </w:tcPr>
          <w:p w14:paraId="2F2514F6" w14:textId="12CD67F6" w:rsidR="007A6916" w:rsidRDefault="00B40E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05C6F64C" w14:textId="37D9873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0" w:type="dxa"/>
          </w:tcPr>
          <w:p w14:paraId="2EAD5A20" w14:textId="03BB2644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</w:t>
            </w:r>
          </w:p>
        </w:tc>
        <w:tc>
          <w:tcPr>
            <w:tcW w:w="851" w:type="dxa"/>
          </w:tcPr>
          <w:p w14:paraId="2A16BF45" w14:textId="7D6207E8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</w:t>
            </w:r>
          </w:p>
        </w:tc>
        <w:tc>
          <w:tcPr>
            <w:tcW w:w="1134" w:type="dxa"/>
          </w:tcPr>
          <w:p w14:paraId="516798C4" w14:textId="6B38719B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992" w:type="dxa"/>
          </w:tcPr>
          <w:p w14:paraId="3CE36D11" w14:textId="0DB7709B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reading</w:t>
            </w:r>
          </w:p>
        </w:tc>
      </w:tr>
      <w:tr w:rsidR="007A6916" w14:paraId="30CB590D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43D876D9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ostema parishii</w:t>
            </w:r>
          </w:p>
        </w:tc>
        <w:tc>
          <w:tcPr>
            <w:tcW w:w="568" w:type="dxa"/>
            <w:vAlign w:val="bottom"/>
          </w:tcPr>
          <w:p w14:paraId="62542F7B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</w:t>
            </w:r>
          </w:p>
        </w:tc>
        <w:tc>
          <w:tcPr>
            <w:tcW w:w="1559" w:type="dxa"/>
          </w:tcPr>
          <w:p w14:paraId="52AE7AEB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1417" w:type="dxa"/>
          </w:tcPr>
          <w:p w14:paraId="0AAE5F2B" w14:textId="77777777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ey</w:t>
            </w:r>
          </w:p>
        </w:tc>
        <w:tc>
          <w:tcPr>
            <w:tcW w:w="993" w:type="dxa"/>
          </w:tcPr>
          <w:p w14:paraId="5E85A745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708" w:type="dxa"/>
          </w:tcPr>
          <w:p w14:paraId="486EFA2D" w14:textId="066368EC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ub</w:t>
            </w:r>
          </w:p>
        </w:tc>
        <w:tc>
          <w:tcPr>
            <w:tcW w:w="993" w:type="dxa"/>
          </w:tcPr>
          <w:p w14:paraId="287D67FC" w14:textId="5847D1FF" w:rsidR="007A6916" w:rsidRDefault="003C06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648070B4" w14:textId="3CA1DBE3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52A24F4B" w14:textId="4D8B85BE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851" w:type="dxa"/>
          </w:tcPr>
          <w:p w14:paraId="3A5ECB2E" w14:textId="394A3045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1134" w:type="dxa"/>
          </w:tcPr>
          <w:p w14:paraId="0AEF5A35" w14:textId="6F6B4A0E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992" w:type="dxa"/>
          </w:tcPr>
          <w:p w14:paraId="2E7099DC" w14:textId="0E5C6DDC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reading</w:t>
            </w:r>
          </w:p>
        </w:tc>
      </w:tr>
      <w:tr w:rsidR="007A6916" w14:paraId="5461218A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0424102F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mispon glaber</w:t>
            </w:r>
          </w:p>
        </w:tc>
        <w:tc>
          <w:tcPr>
            <w:tcW w:w="568" w:type="dxa"/>
            <w:vAlign w:val="bottom"/>
          </w:tcPr>
          <w:p w14:paraId="768D80FC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</w:t>
            </w:r>
          </w:p>
        </w:tc>
        <w:tc>
          <w:tcPr>
            <w:tcW w:w="1559" w:type="dxa"/>
          </w:tcPr>
          <w:p w14:paraId="2D9A404E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1417" w:type="dxa"/>
          </w:tcPr>
          <w:p w14:paraId="11A1B473" w14:textId="77777777" w:rsidR="007A6916" w:rsidRDefault="007A6916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Vogel) Brouillet</w:t>
            </w:r>
          </w:p>
        </w:tc>
        <w:tc>
          <w:tcPr>
            <w:tcW w:w="993" w:type="dxa"/>
          </w:tcPr>
          <w:p w14:paraId="03945787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708" w:type="dxa"/>
          </w:tcPr>
          <w:p w14:paraId="6CEE8EE9" w14:textId="4B557170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rub</w:t>
            </w:r>
          </w:p>
        </w:tc>
        <w:tc>
          <w:tcPr>
            <w:tcW w:w="993" w:type="dxa"/>
          </w:tcPr>
          <w:p w14:paraId="37AC96E1" w14:textId="3F00EB5D" w:rsidR="007A6916" w:rsidRDefault="00B736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16ED7BAE" w14:textId="6E0B0430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0" w:type="dxa"/>
          </w:tcPr>
          <w:p w14:paraId="30F9F1C1" w14:textId="4B9FBF54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</w:t>
            </w:r>
          </w:p>
        </w:tc>
        <w:tc>
          <w:tcPr>
            <w:tcW w:w="851" w:type="dxa"/>
          </w:tcPr>
          <w:p w14:paraId="23AEE8D4" w14:textId="14AE427D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</w:t>
            </w:r>
          </w:p>
        </w:tc>
        <w:tc>
          <w:tcPr>
            <w:tcW w:w="1134" w:type="dxa"/>
          </w:tcPr>
          <w:p w14:paraId="7154ED24" w14:textId="0204F9F2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7</w:t>
            </w:r>
          </w:p>
        </w:tc>
        <w:tc>
          <w:tcPr>
            <w:tcW w:w="992" w:type="dxa"/>
          </w:tcPr>
          <w:p w14:paraId="2FAE7F94" w14:textId="1B644918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reading</w:t>
            </w:r>
          </w:p>
        </w:tc>
      </w:tr>
      <w:tr w:rsidR="007A6916" w14:paraId="6BE184D5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2D507DA1" w14:textId="7473AE71" w:rsidR="007A6916" w:rsidRDefault="00F526D8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26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anthemum</w:t>
            </w:r>
            <w:r w:rsidR="007A69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coparium</w:t>
            </w:r>
          </w:p>
        </w:tc>
        <w:tc>
          <w:tcPr>
            <w:tcW w:w="568" w:type="dxa"/>
            <w:vAlign w:val="bottom"/>
          </w:tcPr>
          <w:p w14:paraId="03F062CF" w14:textId="14F82645" w:rsidR="007A6916" w:rsidRDefault="00F526D8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7A6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</w:tcPr>
          <w:p w14:paraId="380B4018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taceae</w:t>
            </w:r>
          </w:p>
        </w:tc>
        <w:tc>
          <w:tcPr>
            <w:tcW w:w="1417" w:type="dxa"/>
          </w:tcPr>
          <w:p w14:paraId="22A6A898" w14:textId="74966938" w:rsidR="007A6916" w:rsidRDefault="00336915" w:rsidP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A6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  <w:r>
              <w:t xml:space="preserve"> </w:t>
            </w:r>
            <w:r w:rsidRPr="00336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sp.</w:t>
            </w:r>
          </w:p>
        </w:tc>
        <w:tc>
          <w:tcPr>
            <w:tcW w:w="993" w:type="dxa"/>
          </w:tcPr>
          <w:p w14:paraId="6E9E9AD2" w14:textId="77777777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708" w:type="dxa"/>
          </w:tcPr>
          <w:p w14:paraId="55A64EB1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s</w:t>
            </w:r>
          </w:p>
        </w:tc>
        <w:tc>
          <w:tcPr>
            <w:tcW w:w="993" w:type="dxa"/>
          </w:tcPr>
          <w:p w14:paraId="6FDEF1EB" w14:textId="41BE3AB1" w:rsidR="007A6916" w:rsidRDefault="003F27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6825C56C" w14:textId="73250FE0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75EF9602" w14:textId="49E95386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  <w:tc>
          <w:tcPr>
            <w:tcW w:w="851" w:type="dxa"/>
          </w:tcPr>
          <w:p w14:paraId="55E68314" w14:textId="29A06E42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1134" w:type="dxa"/>
          </w:tcPr>
          <w:p w14:paraId="2AC5006D" w14:textId="13F559F6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992" w:type="dxa"/>
          </w:tcPr>
          <w:p w14:paraId="0C13BA5F" w14:textId="621A6C98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preading</w:t>
            </w:r>
          </w:p>
        </w:tc>
      </w:tr>
      <w:tr w:rsidR="007A6916" w14:paraId="7BA85F59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45B1D3AB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zardia squarrosa</w:t>
            </w:r>
          </w:p>
        </w:tc>
        <w:tc>
          <w:tcPr>
            <w:tcW w:w="568" w:type="dxa"/>
            <w:vAlign w:val="bottom"/>
          </w:tcPr>
          <w:p w14:paraId="52121D5D" w14:textId="0EE0CEA8" w:rsidR="007A6916" w:rsidRDefault="007A6916">
            <w:pPr>
              <w:ind w:left="708" w:hanging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5933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</w:tcPr>
          <w:p w14:paraId="1BFD5540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1417" w:type="dxa"/>
          </w:tcPr>
          <w:p w14:paraId="60BC3145" w14:textId="3E0C01D4" w:rsidR="007A6916" w:rsidRDefault="007A6916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ook</w:t>
            </w:r>
            <w:r w:rsidR="00336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Arn</w:t>
            </w:r>
            <w:r w:rsidR="003369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Greene</w:t>
            </w:r>
          </w:p>
        </w:tc>
        <w:tc>
          <w:tcPr>
            <w:tcW w:w="993" w:type="dxa"/>
          </w:tcPr>
          <w:p w14:paraId="2EBB06AC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708" w:type="dxa"/>
          </w:tcPr>
          <w:p w14:paraId="57FBCFD2" w14:textId="7777777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rbs</w:t>
            </w:r>
          </w:p>
        </w:tc>
        <w:tc>
          <w:tcPr>
            <w:tcW w:w="993" w:type="dxa"/>
          </w:tcPr>
          <w:p w14:paraId="5E452A1E" w14:textId="360F6388" w:rsidR="007A6916" w:rsidRDefault="000855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7260953C" w14:textId="56F3B3CA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0" w:type="dxa"/>
          </w:tcPr>
          <w:p w14:paraId="4D6CDB1A" w14:textId="0039A3F8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</w:tcPr>
          <w:p w14:paraId="26A899E6" w14:textId="6D651F45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14:paraId="4C9E6D0B" w14:textId="4688E9D1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7E4A18DA" w14:textId="62AE1D14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ect</w:t>
            </w:r>
          </w:p>
        </w:tc>
      </w:tr>
      <w:tr w:rsidR="007A6916" w14:paraId="654CDE9A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055ED8CA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anothus greggii</w:t>
            </w:r>
          </w:p>
        </w:tc>
        <w:tc>
          <w:tcPr>
            <w:tcW w:w="568" w:type="dxa"/>
            <w:vAlign w:val="bottom"/>
          </w:tcPr>
          <w:p w14:paraId="22AF6FD0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</w:t>
            </w:r>
          </w:p>
        </w:tc>
        <w:tc>
          <w:tcPr>
            <w:tcW w:w="1559" w:type="dxa"/>
          </w:tcPr>
          <w:p w14:paraId="3F613B68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amnaceae</w:t>
            </w:r>
          </w:p>
        </w:tc>
        <w:tc>
          <w:tcPr>
            <w:tcW w:w="1417" w:type="dxa"/>
          </w:tcPr>
          <w:p w14:paraId="1030CB24" w14:textId="71354598" w:rsidR="007A6916" w:rsidRDefault="00A7352F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. </w:t>
            </w:r>
            <w:r w:rsidR="007A6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y</w:t>
            </w:r>
          </w:p>
        </w:tc>
        <w:tc>
          <w:tcPr>
            <w:tcW w:w="993" w:type="dxa"/>
          </w:tcPr>
          <w:p w14:paraId="3AEDED0F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708" w:type="dxa"/>
          </w:tcPr>
          <w:p w14:paraId="54AC2F24" w14:textId="77777777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ub</w:t>
            </w:r>
          </w:p>
        </w:tc>
        <w:tc>
          <w:tcPr>
            <w:tcW w:w="993" w:type="dxa"/>
          </w:tcPr>
          <w:p w14:paraId="6F2C26F1" w14:textId="076A364C" w:rsidR="007A6916" w:rsidRDefault="000855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6C9957FC" w14:textId="1E6DA3A8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850" w:type="dxa"/>
          </w:tcPr>
          <w:p w14:paraId="7D151101" w14:textId="44BF394C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2</w:t>
            </w:r>
          </w:p>
        </w:tc>
        <w:tc>
          <w:tcPr>
            <w:tcW w:w="851" w:type="dxa"/>
          </w:tcPr>
          <w:p w14:paraId="77A270A9" w14:textId="2157D8DE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</w:t>
            </w:r>
          </w:p>
        </w:tc>
        <w:tc>
          <w:tcPr>
            <w:tcW w:w="1134" w:type="dxa"/>
          </w:tcPr>
          <w:p w14:paraId="09EAE71D" w14:textId="0D7ED14B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</w:tcPr>
          <w:p w14:paraId="51D14B91" w14:textId="74CA2499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reading</w:t>
            </w:r>
          </w:p>
        </w:tc>
      </w:tr>
      <w:tr w:rsidR="007A6916" w14:paraId="1AF6327E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5104AD7C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ourtia microcephala</w:t>
            </w:r>
          </w:p>
        </w:tc>
        <w:tc>
          <w:tcPr>
            <w:tcW w:w="568" w:type="dxa"/>
            <w:vAlign w:val="bottom"/>
          </w:tcPr>
          <w:p w14:paraId="3B804B55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</w:t>
            </w:r>
          </w:p>
        </w:tc>
        <w:tc>
          <w:tcPr>
            <w:tcW w:w="1559" w:type="dxa"/>
          </w:tcPr>
          <w:p w14:paraId="43D6DB30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1417" w:type="dxa"/>
          </w:tcPr>
          <w:p w14:paraId="24A39C14" w14:textId="77777777" w:rsidR="007A6916" w:rsidRDefault="007A6916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.</w:t>
            </w:r>
          </w:p>
        </w:tc>
        <w:tc>
          <w:tcPr>
            <w:tcW w:w="993" w:type="dxa"/>
          </w:tcPr>
          <w:p w14:paraId="33A7645D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08" w:type="dxa"/>
          </w:tcPr>
          <w:p w14:paraId="37C206FF" w14:textId="77777777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s</w:t>
            </w:r>
          </w:p>
        </w:tc>
        <w:tc>
          <w:tcPr>
            <w:tcW w:w="993" w:type="dxa"/>
          </w:tcPr>
          <w:p w14:paraId="7D75316B" w14:textId="5CAD6645" w:rsidR="007A6916" w:rsidRDefault="00A735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  <w:r w:rsidR="00BA2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425" w:type="dxa"/>
          </w:tcPr>
          <w:p w14:paraId="29933BDB" w14:textId="0BDECD43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850" w:type="dxa"/>
          </w:tcPr>
          <w:p w14:paraId="516BB877" w14:textId="3AC2B0FC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851" w:type="dxa"/>
          </w:tcPr>
          <w:p w14:paraId="106B7B10" w14:textId="2C6579FC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1134" w:type="dxa"/>
          </w:tcPr>
          <w:p w14:paraId="07B8F77D" w14:textId="552FDFF8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992" w:type="dxa"/>
          </w:tcPr>
          <w:p w14:paraId="106C0486" w14:textId="13B0FBCF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reading</w:t>
            </w:r>
          </w:p>
        </w:tc>
      </w:tr>
      <w:tr w:rsidR="007A6916" w14:paraId="160A4AC1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71FBCCE2" w14:textId="6164AF3D" w:rsidR="007A6916" w:rsidRDefault="007A6916" w:rsidP="007E4CA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hlorogalum </w:t>
            </w:r>
            <w:r w:rsidR="007E4CA2">
              <w:t xml:space="preserve"> </w:t>
            </w:r>
            <w:r w:rsidR="007E4CA2" w:rsidRPr="007E4CA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viflorum</w:t>
            </w:r>
          </w:p>
        </w:tc>
        <w:tc>
          <w:tcPr>
            <w:tcW w:w="568" w:type="dxa"/>
            <w:vAlign w:val="bottom"/>
          </w:tcPr>
          <w:p w14:paraId="63EFF462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</w:t>
            </w:r>
          </w:p>
        </w:tc>
        <w:tc>
          <w:tcPr>
            <w:tcW w:w="1559" w:type="dxa"/>
          </w:tcPr>
          <w:p w14:paraId="077F3E3A" w14:textId="6EA39771" w:rsidR="007A6916" w:rsidRDefault="007E4CA2" w:rsidP="009968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avaceae   </w:t>
            </w:r>
          </w:p>
        </w:tc>
        <w:tc>
          <w:tcPr>
            <w:tcW w:w="1417" w:type="dxa"/>
          </w:tcPr>
          <w:p w14:paraId="3782FCC1" w14:textId="14F5B38E" w:rsidR="007A6916" w:rsidRDefault="007E4CA2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 xml:space="preserve"> </w:t>
            </w:r>
            <w:r w:rsidRPr="007E4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 Watson</w:t>
            </w:r>
          </w:p>
        </w:tc>
        <w:tc>
          <w:tcPr>
            <w:tcW w:w="993" w:type="dxa"/>
          </w:tcPr>
          <w:p w14:paraId="37274F1B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8" w:type="dxa"/>
          </w:tcPr>
          <w:p w14:paraId="7A129439" w14:textId="77777777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s</w:t>
            </w:r>
          </w:p>
        </w:tc>
        <w:tc>
          <w:tcPr>
            <w:tcW w:w="993" w:type="dxa"/>
          </w:tcPr>
          <w:p w14:paraId="57761BFE" w14:textId="4A68AFB8" w:rsidR="007A6916" w:rsidRDefault="00871D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8B7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eren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al</w:t>
            </w:r>
          </w:p>
        </w:tc>
        <w:tc>
          <w:tcPr>
            <w:tcW w:w="425" w:type="dxa"/>
          </w:tcPr>
          <w:p w14:paraId="35CD519C" w14:textId="13F5CAEA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</w:tcPr>
          <w:p w14:paraId="3E8F3B3D" w14:textId="0D0CEECC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</w:tcPr>
          <w:p w14:paraId="2EA245E5" w14:textId="40CE53FF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082973A4" w14:textId="28B01000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20C08DBD" w14:textId="5DFB2E3B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rate</w:t>
            </w:r>
          </w:p>
        </w:tc>
      </w:tr>
      <w:tr w:rsidR="007A6916" w14:paraId="1746274A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23E27F58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hiopsis laciniata</w:t>
            </w:r>
          </w:p>
        </w:tc>
        <w:tc>
          <w:tcPr>
            <w:tcW w:w="568" w:type="dxa"/>
            <w:vAlign w:val="bottom"/>
          </w:tcPr>
          <w:p w14:paraId="433C1368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</w:t>
            </w:r>
          </w:p>
        </w:tc>
        <w:tc>
          <w:tcPr>
            <w:tcW w:w="1559" w:type="dxa"/>
          </w:tcPr>
          <w:p w14:paraId="72C15EB6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1417" w:type="dxa"/>
          </w:tcPr>
          <w:p w14:paraId="7F5B5576" w14:textId="0ECBE56C" w:rsidR="007A6916" w:rsidRDefault="007A6916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E4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y) </w:t>
            </w:r>
            <w:r w:rsidR="007E4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: E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lling &amp; Panero</w:t>
            </w:r>
          </w:p>
        </w:tc>
        <w:tc>
          <w:tcPr>
            <w:tcW w:w="993" w:type="dxa"/>
          </w:tcPr>
          <w:p w14:paraId="6DEA9F0D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8" w:type="dxa"/>
          </w:tcPr>
          <w:p w14:paraId="5CE4BA6B" w14:textId="0B02A7F6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ub</w:t>
            </w:r>
          </w:p>
        </w:tc>
        <w:tc>
          <w:tcPr>
            <w:tcW w:w="993" w:type="dxa"/>
          </w:tcPr>
          <w:p w14:paraId="1004678B" w14:textId="34F007A5" w:rsidR="007A6916" w:rsidRDefault="004846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4DD08F16" w14:textId="691CC6D2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14:paraId="17A2CC19" w14:textId="3118EE9A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851" w:type="dxa"/>
          </w:tcPr>
          <w:p w14:paraId="5F454396" w14:textId="4E6A98D6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1134" w:type="dxa"/>
          </w:tcPr>
          <w:p w14:paraId="4E3190CB" w14:textId="2D62D2A1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992" w:type="dxa"/>
          </w:tcPr>
          <w:p w14:paraId="550E0E44" w14:textId="394604C3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reading</w:t>
            </w:r>
          </w:p>
        </w:tc>
      </w:tr>
      <w:tr w:rsidR="007A6916" w14:paraId="0642637E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795DFA87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celia californica</w:t>
            </w:r>
          </w:p>
        </w:tc>
        <w:tc>
          <w:tcPr>
            <w:tcW w:w="568" w:type="dxa"/>
            <w:vAlign w:val="bottom"/>
          </w:tcPr>
          <w:p w14:paraId="2560F32C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</w:tc>
        <w:tc>
          <w:tcPr>
            <w:tcW w:w="1559" w:type="dxa"/>
          </w:tcPr>
          <w:p w14:paraId="135DA8A4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1417" w:type="dxa"/>
          </w:tcPr>
          <w:p w14:paraId="0B1B6443" w14:textId="0DC78119" w:rsidR="007A6916" w:rsidRDefault="007A6916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t</w:t>
            </w:r>
            <w:r w:rsidR="007D31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</w:tcPr>
          <w:p w14:paraId="34E21929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8" w:type="dxa"/>
          </w:tcPr>
          <w:p w14:paraId="60EC03EC" w14:textId="3A4976A4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ub</w:t>
            </w:r>
          </w:p>
        </w:tc>
        <w:tc>
          <w:tcPr>
            <w:tcW w:w="993" w:type="dxa"/>
          </w:tcPr>
          <w:p w14:paraId="1ECFD646" w14:textId="77621111" w:rsidR="007A6916" w:rsidRDefault="004846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</w:tcPr>
          <w:p w14:paraId="595F6041" w14:textId="1404FFA3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14:paraId="556FEA5E" w14:textId="41AF8D1B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851" w:type="dxa"/>
          </w:tcPr>
          <w:p w14:paraId="26BA99F4" w14:textId="52FC1A90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1134" w:type="dxa"/>
          </w:tcPr>
          <w:p w14:paraId="541998BB" w14:textId="67A7C3E0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992" w:type="dxa"/>
          </w:tcPr>
          <w:p w14:paraId="3AFC908E" w14:textId="5E8CA16C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reading</w:t>
            </w:r>
          </w:p>
        </w:tc>
      </w:tr>
      <w:tr w:rsidR="007A6916" w14:paraId="69716448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3BEF8C53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scuta californica</w:t>
            </w:r>
          </w:p>
        </w:tc>
        <w:tc>
          <w:tcPr>
            <w:tcW w:w="568" w:type="dxa"/>
            <w:vAlign w:val="bottom"/>
          </w:tcPr>
          <w:p w14:paraId="6FE724CA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1559" w:type="dxa"/>
          </w:tcPr>
          <w:p w14:paraId="117B5505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olculaceae</w:t>
            </w:r>
          </w:p>
        </w:tc>
        <w:tc>
          <w:tcPr>
            <w:tcW w:w="1417" w:type="dxa"/>
          </w:tcPr>
          <w:p w14:paraId="43794934" w14:textId="3DCEBCC4" w:rsidR="007A6916" w:rsidRDefault="007A6916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ok</w:t>
            </w:r>
            <w:r w:rsidR="007D31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Arn</w:t>
            </w:r>
            <w:r w:rsidR="007D31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</w:tcPr>
          <w:p w14:paraId="1EFA260F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8" w:type="dxa"/>
          </w:tcPr>
          <w:p w14:paraId="7D92E2F0" w14:textId="77777777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s</w:t>
            </w:r>
          </w:p>
        </w:tc>
        <w:tc>
          <w:tcPr>
            <w:tcW w:w="993" w:type="dxa"/>
          </w:tcPr>
          <w:p w14:paraId="34B474BB" w14:textId="30F5F879" w:rsidR="007A6916" w:rsidRDefault="007D3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nnual</w:t>
            </w:r>
          </w:p>
        </w:tc>
        <w:tc>
          <w:tcPr>
            <w:tcW w:w="425" w:type="dxa"/>
          </w:tcPr>
          <w:p w14:paraId="07191B0F" w14:textId="265C0EE7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14:paraId="41C7FE09" w14:textId="3732028E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</w:tcPr>
          <w:p w14:paraId="1F43DD09" w14:textId="40D440CA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5F84D791" w14:textId="02A28AA4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</w:tcPr>
          <w:p w14:paraId="692FCA51" w14:textId="7505185E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asitic </w:t>
            </w:r>
          </w:p>
        </w:tc>
      </w:tr>
      <w:tr w:rsidR="007A6916" w14:paraId="0FC90CF0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3E211CB6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speroyucca whipplei</w:t>
            </w:r>
          </w:p>
        </w:tc>
        <w:tc>
          <w:tcPr>
            <w:tcW w:w="568" w:type="dxa"/>
            <w:vAlign w:val="bottom"/>
          </w:tcPr>
          <w:p w14:paraId="175743F1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</w:t>
            </w:r>
          </w:p>
        </w:tc>
        <w:tc>
          <w:tcPr>
            <w:tcW w:w="1559" w:type="dxa"/>
          </w:tcPr>
          <w:p w14:paraId="09D63584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agaceae</w:t>
            </w:r>
          </w:p>
        </w:tc>
        <w:tc>
          <w:tcPr>
            <w:tcW w:w="1417" w:type="dxa"/>
          </w:tcPr>
          <w:p w14:paraId="79CFCEEF" w14:textId="674A0209" w:rsidR="007A6916" w:rsidRDefault="007A6916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orr</w:t>
            </w:r>
            <w:r w:rsidR="000C2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Trel</w:t>
            </w:r>
            <w:r w:rsidR="000C2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</w:tcPr>
          <w:p w14:paraId="344299B1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8" w:type="dxa"/>
          </w:tcPr>
          <w:p w14:paraId="7A0EE04E" w14:textId="1D3D096F" w:rsidR="007A6916" w:rsidRDefault="000C2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2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ette</w:t>
            </w:r>
            <w:r w:rsidRPr="000C2DE9" w:rsidDel="000C2D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321FECB7" w14:textId="0D94BE88" w:rsidR="007A6916" w:rsidRDefault="000C2D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ennial monocarpic</w:t>
            </w:r>
          </w:p>
        </w:tc>
        <w:tc>
          <w:tcPr>
            <w:tcW w:w="425" w:type="dxa"/>
          </w:tcPr>
          <w:p w14:paraId="27C01BB4" w14:textId="09EF0859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14:paraId="574FB040" w14:textId="48576890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851" w:type="dxa"/>
          </w:tcPr>
          <w:p w14:paraId="13A79692" w14:textId="7D06E238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1134" w:type="dxa"/>
          </w:tcPr>
          <w:p w14:paraId="1473A3D5" w14:textId="6C932474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992" w:type="dxa"/>
          </w:tcPr>
          <w:p w14:paraId="0FF39C8A" w14:textId="740EB906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reading</w:t>
            </w:r>
            <w:r w:rsidR="000C2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rosette</w:t>
            </w:r>
          </w:p>
        </w:tc>
      </w:tr>
      <w:tr w:rsidR="007A6916" w14:paraId="3E05165E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2F020C82" w14:textId="7E0F8BA1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Marah macrocarp</w:t>
            </w:r>
            <w:r w:rsidR="00EC54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</w:p>
        </w:tc>
        <w:tc>
          <w:tcPr>
            <w:tcW w:w="568" w:type="dxa"/>
            <w:vAlign w:val="bottom"/>
          </w:tcPr>
          <w:p w14:paraId="7CA6AF57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</w:p>
        </w:tc>
        <w:tc>
          <w:tcPr>
            <w:tcW w:w="1559" w:type="dxa"/>
          </w:tcPr>
          <w:p w14:paraId="21A18DD3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curbitaceae</w:t>
            </w:r>
          </w:p>
        </w:tc>
        <w:tc>
          <w:tcPr>
            <w:tcW w:w="1417" w:type="dxa"/>
          </w:tcPr>
          <w:p w14:paraId="4DCA9CD0" w14:textId="77777777" w:rsidR="007A6916" w:rsidRDefault="007A6916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e</w:t>
            </w:r>
          </w:p>
        </w:tc>
        <w:tc>
          <w:tcPr>
            <w:tcW w:w="993" w:type="dxa"/>
          </w:tcPr>
          <w:p w14:paraId="70EEA423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8" w:type="dxa"/>
          </w:tcPr>
          <w:p w14:paraId="0E1BC4FC" w14:textId="77777777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s</w:t>
            </w:r>
          </w:p>
        </w:tc>
        <w:tc>
          <w:tcPr>
            <w:tcW w:w="993" w:type="dxa"/>
          </w:tcPr>
          <w:p w14:paraId="702C1AD5" w14:textId="1E5E29CC" w:rsidR="007A6916" w:rsidRDefault="00EC54DB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</w:t>
            </w:r>
            <w:r w:rsidRPr="009968B7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nial</w:t>
            </w:r>
          </w:p>
        </w:tc>
        <w:tc>
          <w:tcPr>
            <w:tcW w:w="425" w:type="dxa"/>
          </w:tcPr>
          <w:p w14:paraId="5A60AB2C" w14:textId="0DC8ECAB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</w:tcPr>
          <w:p w14:paraId="7BF9C471" w14:textId="7B70D912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1" w:type="dxa"/>
          </w:tcPr>
          <w:p w14:paraId="2E483D9B" w14:textId="6474D416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28E716F8" w14:textId="0C0A0EC4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</w:tcPr>
          <w:p w14:paraId="49939698" w14:textId="1D76280A" w:rsidR="007A6916" w:rsidRDefault="005C74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bing</w:t>
            </w:r>
          </w:p>
        </w:tc>
      </w:tr>
      <w:tr w:rsidR="007A6916" w14:paraId="395BBFEE" w14:textId="77777777" w:rsidTr="00271151">
        <w:trPr>
          <w:trHeight w:val="297"/>
        </w:trPr>
        <w:tc>
          <w:tcPr>
            <w:tcW w:w="2693" w:type="dxa"/>
            <w:shd w:val="clear" w:color="auto" w:fill="auto"/>
            <w:vAlign w:val="bottom"/>
          </w:tcPr>
          <w:p w14:paraId="6437E31F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etradymia comosa</w:t>
            </w:r>
          </w:p>
        </w:tc>
        <w:tc>
          <w:tcPr>
            <w:tcW w:w="568" w:type="dxa"/>
            <w:vAlign w:val="bottom"/>
          </w:tcPr>
          <w:p w14:paraId="4F110755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</w:p>
        </w:tc>
        <w:tc>
          <w:tcPr>
            <w:tcW w:w="1559" w:type="dxa"/>
          </w:tcPr>
          <w:p w14:paraId="5B53375F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1417" w:type="dxa"/>
          </w:tcPr>
          <w:p w14:paraId="22801C24" w14:textId="43F6B3CD" w:rsidR="007A6916" w:rsidRDefault="005C7479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. </w:t>
            </w:r>
            <w:r w:rsidR="007A6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y</w:t>
            </w:r>
          </w:p>
        </w:tc>
        <w:tc>
          <w:tcPr>
            <w:tcW w:w="993" w:type="dxa"/>
          </w:tcPr>
          <w:p w14:paraId="27C468BF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08" w:type="dxa"/>
          </w:tcPr>
          <w:p w14:paraId="34F32ECB" w14:textId="77777777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s</w:t>
            </w:r>
          </w:p>
        </w:tc>
        <w:tc>
          <w:tcPr>
            <w:tcW w:w="993" w:type="dxa"/>
          </w:tcPr>
          <w:p w14:paraId="2D59CC9B" w14:textId="58EAD28F" w:rsidR="007A6916" w:rsidRDefault="00EC54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68B7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erenn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l</w:t>
            </w:r>
          </w:p>
        </w:tc>
        <w:tc>
          <w:tcPr>
            <w:tcW w:w="425" w:type="dxa"/>
          </w:tcPr>
          <w:p w14:paraId="7056FF8E" w14:textId="670E5EDA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850" w:type="dxa"/>
          </w:tcPr>
          <w:p w14:paraId="60AC5602" w14:textId="231CB2AA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851" w:type="dxa"/>
          </w:tcPr>
          <w:p w14:paraId="7D7CD3CA" w14:textId="32C49CC3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1134" w:type="dxa"/>
          </w:tcPr>
          <w:p w14:paraId="07FB27D9" w14:textId="2C8FF127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992" w:type="dxa"/>
          </w:tcPr>
          <w:p w14:paraId="5496D44F" w14:textId="4468EA8E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preading</w:t>
            </w:r>
          </w:p>
        </w:tc>
      </w:tr>
      <w:tr w:rsidR="007A6916" w14:paraId="5106D452" w14:textId="77777777" w:rsidTr="00271151">
        <w:trPr>
          <w:trHeight w:val="297"/>
        </w:trPr>
        <w:tc>
          <w:tcPr>
            <w:tcW w:w="269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DED026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anthisma junceum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 w14:paraId="71E40E9A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j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511311D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0F961974" w14:textId="6D49EA8E" w:rsidR="007A6916" w:rsidRDefault="007A6916" w:rsidP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Greene) </w:t>
            </w:r>
            <w:r w:rsidR="005C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. R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gan &amp; </w:t>
            </w:r>
            <w:r w:rsidR="005C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. L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tm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0C5B2A8B" w14:textId="77777777" w:rsidR="007A6916" w:rsidRDefault="007A6916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207BE134" w14:textId="77777777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6871CAF5" w14:textId="5354E59C" w:rsidR="007A6916" w:rsidRDefault="00EC54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erennia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4B7B3F0A" w14:textId="690B1000" w:rsidR="007A6916" w:rsidRDefault="007A6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36E5167" w14:textId="1D5B8545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7FD6DFC6" w14:textId="3678FBA3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CB83E00" w14:textId="4ED18EAA" w:rsidR="007A6916" w:rsidRDefault="007A69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22E307C" w14:textId="439CAA5D" w:rsidR="007A6916" w:rsidRDefault="005C74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bookmarkStart w:id="1" w:name="_Hlk3995628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candent</w:t>
            </w:r>
          </w:p>
        </w:tc>
      </w:tr>
    </w:tbl>
    <w:p w14:paraId="0E0C2E60" w14:textId="77777777" w:rsidR="00480FB2" w:rsidRDefault="00480FB2">
      <w:pPr>
        <w:rPr>
          <w:rFonts w:ascii="Times New Roman" w:hAnsi="Times New Roman" w:cs="Times New Roman"/>
          <w:color w:val="333333"/>
          <w:sz w:val="24"/>
          <w:szCs w:val="24"/>
          <w:highlight w:val="white"/>
        </w:rPr>
      </w:pPr>
    </w:p>
    <w:sectPr w:rsidR="00480FB2">
      <w:pgSz w:w="15840" w:h="12240" w:orient="landscape"/>
      <w:pgMar w:top="1701" w:right="1417" w:bottom="1701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FB2"/>
    <w:rsid w:val="000428EC"/>
    <w:rsid w:val="00053BFC"/>
    <w:rsid w:val="00085590"/>
    <w:rsid w:val="000B2F19"/>
    <w:rsid w:val="000C2DE9"/>
    <w:rsid w:val="00142100"/>
    <w:rsid w:val="00160A39"/>
    <w:rsid w:val="0022774C"/>
    <w:rsid w:val="00261D6C"/>
    <w:rsid w:val="00271151"/>
    <w:rsid w:val="00276DC2"/>
    <w:rsid w:val="0028465B"/>
    <w:rsid w:val="002F75B8"/>
    <w:rsid w:val="003349B3"/>
    <w:rsid w:val="00336915"/>
    <w:rsid w:val="003A7FFA"/>
    <w:rsid w:val="003C06B7"/>
    <w:rsid w:val="003F2724"/>
    <w:rsid w:val="00480FB2"/>
    <w:rsid w:val="004846E3"/>
    <w:rsid w:val="00497E47"/>
    <w:rsid w:val="00511244"/>
    <w:rsid w:val="00521937"/>
    <w:rsid w:val="00532718"/>
    <w:rsid w:val="00560B6F"/>
    <w:rsid w:val="00593349"/>
    <w:rsid w:val="00595A81"/>
    <w:rsid w:val="005C7479"/>
    <w:rsid w:val="005D6C2C"/>
    <w:rsid w:val="005E0E43"/>
    <w:rsid w:val="006B550F"/>
    <w:rsid w:val="0071401D"/>
    <w:rsid w:val="00750F0A"/>
    <w:rsid w:val="0079223A"/>
    <w:rsid w:val="00797762"/>
    <w:rsid w:val="007A486D"/>
    <w:rsid w:val="007A6916"/>
    <w:rsid w:val="007B330C"/>
    <w:rsid w:val="007D31B1"/>
    <w:rsid w:val="007E4CA2"/>
    <w:rsid w:val="007F5FA9"/>
    <w:rsid w:val="0081084B"/>
    <w:rsid w:val="00830549"/>
    <w:rsid w:val="0083403F"/>
    <w:rsid w:val="00846869"/>
    <w:rsid w:val="00871D8B"/>
    <w:rsid w:val="00890FD1"/>
    <w:rsid w:val="0094060C"/>
    <w:rsid w:val="009968B7"/>
    <w:rsid w:val="009B7B95"/>
    <w:rsid w:val="009C620F"/>
    <w:rsid w:val="00A7352F"/>
    <w:rsid w:val="00AC6592"/>
    <w:rsid w:val="00AE38B5"/>
    <w:rsid w:val="00AF046E"/>
    <w:rsid w:val="00AF753F"/>
    <w:rsid w:val="00B40ED8"/>
    <w:rsid w:val="00B7368F"/>
    <w:rsid w:val="00BA2337"/>
    <w:rsid w:val="00BC0FC7"/>
    <w:rsid w:val="00BD6AB4"/>
    <w:rsid w:val="00BF781D"/>
    <w:rsid w:val="00C07684"/>
    <w:rsid w:val="00C222E1"/>
    <w:rsid w:val="00CA722F"/>
    <w:rsid w:val="00CC5016"/>
    <w:rsid w:val="00CF3633"/>
    <w:rsid w:val="00D33BEA"/>
    <w:rsid w:val="00D43CA9"/>
    <w:rsid w:val="00D800DF"/>
    <w:rsid w:val="00DF7D6B"/>
    <w:rsid w:val="00E030B1"/>
    <w:rsid w:val="00E3527D"/>
    <w:rsid w:val="00EC54DB"/>
    <w:rsid w:val="00F07CA6"/>
    <w:rsid w:val="00F526D8"/>
    <w:rsid w:val="00FA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1C171"/>
  <w15:docId w15:val="{0778F27D-9A9C-4458-B9A3-C76D575A9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F6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6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E4C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1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8</TotalTime>
  <Pages>3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iaz</dc:creator>
  <dc:description/>
  <cp:lastModifiedBy>chn off32</cp:lastModifiedBy>
  <cp:revision>31</cp:revision>
  <cp:lastPrinted>2020-02-06T22:18:00Z</cp:lastPrinted>
  <dcterms:created xsi:type="dcterms:W3CDTF">2019-04-08T20:14:00Z</dcterms:created>
  <dcterms:modified xsi:type="dcterms:W3CDTF">2021-05-20T02:12:00Z</dcterms:modified>
  <dc:language>es-MX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